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EFC" w:rsidRPr="008E4089" w:rsidRDefault="00F03EFC">
      <w:pPr>
        <w:rPr>
          <w:b/>
        </w:rPr>
      </w:pPr>
      <w:r w:rsidRPr="008E4089">
        <w:rPr>
          <w:b/>
        </w:rPr>
        <w:t xml:space="preserve">S1 Table. </w:t>
      </w:r>
      <w:r w:rsidRPr="008E4089">
        <w:rPr>
          <w:b/>
          <w:lang w:val="en-US"/>
        </w:rPr>
        <w:t>Four groups of employees identified in the Latent Class Analysis</w:t>
      </w:r>
      <w:bookmarkStart w:id="0" w:name="_GoBack"/>
      <w:bookmarkEnd w:id="0"/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102"/>
        <w:gridCol w:w="1478"/>
        <w:gridCol w:w="1479"/>
        <w:gridCol w:w="1478"/>
        <w:gridCol w:w="1479"/>
      </w:tblGrid>
      <w:tr w:rsidR="00033972" w:rsidRPr="00033972" w:rsidTr="00033972">
        <w:trPr>
          <w:trHeight w:val="300"/>
        </w:trPr>
        <w:tc>
          <w:tcPr>
            <w:tcW w:w="3102" w:type="dxa"/>
            <w:vMerge w:val="restart"/>
            <w:noWrap/>
          </w:tcPr>
          <w:p w:rsidR="00033972" w:rsidRPr="00033972" w:rsidRDefault="00033972" w:rsidP="0003397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Precarious </w:t>
            </w:r>
            <w:proofErr w:type="spellStart"/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employment</w:t>
            </w:r>
            <w:proofErr w:type="spellEnd"/>
          </w:p>
        </w:tc>
        <w:tc>
          <w:tcPr>
            <w:tcW w:w="1479" w:type="dxa"/>
            <w:noWrap/>
          </w:tcPr>
          <w:p w:rsidR="00033972" w:rsidRPr="00033972" w:rsidRDefault="00CC1175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High security, low </w:t>
            </w:r>
            <w:proofErr w:type="spellStart"/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autonomy</w:t>
            </w:r>
            <w:proofErr w:type="spellEnd"/>
          </w:p>
        </w:tc>
        <w:tc>
          <w:tcPr>
            <w:tcW w:w="1478" w:type="dxa"/>
            <w:noWrap/>
          </w:tcPr>
          <w:p w:rsidR="00033972" w:rsidRPr="00033972" w:rsidRDefault="003313AD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Standard </w:t>
            </w:r>
            <w:proofErr w:type="spellStart"/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Employment</w:t>
            </w:r>
            <w:proofErr w:type="spellEnd"/>
          </w:p>
        </w:tc>
        <w:tc>
          <w:tcPr>
            <w:tcW w:w="1479" w:type="dxa"/>
            <w:noWrap/>
          </w:tcPr>
          <w:p w:rsidR="00033972" w:rsidRPr="00033972" w:rsidRDefault="00CC1175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High security, high </w:t>
            </w:r>
            <w:proofErr w:type="spellStart"/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autonomy</w:t>
            </w:r>
            <w:proofErr w:type="spellEnd"/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vMerge/>
            <w:noWrap/>
          </w:tcPr>
          <w:p w:rsidR="00033972" w:rsidRPr="00033972" w:rsidRDefault="00033972" w:rsidP="0003397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n = </w:t>
            </w:r>
            <w:r w:rsidRPr="000339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3609</w:t>
            </w:r>
          </w:p>
        </w:tc>
        <w:tc>
          <w:tcPr>
            <w:tcW w:w="1479" w:type="dxa"/>
            <w:noWrap/>
          </w:tcPr>
          <w:p w:rsidR="00033972" w:rsidRPr="00033972" w:rsidRDefault="003313AD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n = </w:t>
            </w:r>
            <w:r w:rsidR="00033972" w:rsidRPr="000339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7887</w:t>
            </w:r>
          </w:p>
        </w:tc>
        <w:tc>
          <w:tcPr>
            <w:tcW w:w="1478" w:type="dxa"/>
            <w:noWrap/>
          </w:tcPr>
          <w:p w:rsidR="00033972" w:rsidRPr="00033972" w:rsidRDefault="003313AD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n = </w:t>
            </w:r>
            <w:r w:rsidR="00033972" w:rsidRPr="000339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3313</w:t>
            </w:r>
          </w:p>
        </w:tc>
        <w:tc>
          <w:tcPr>
            <w:tcW w:w="1479" w:type="dxa"/>
            <w:noWrap/>
          </w:tcPr>
          <w:p w:rsidR="00033972" w:rsidRPr="00033972" w:rsidRDefault="003313AD" w:rsidP="00033972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</w:pPr>
            <w:r w:rsidRPr="00CC117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 xml:space="preserve">n = </w:t>
            </w:r>
            <w:r w:rsidR="00033972" w:rsidRPr="000339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nl-NL" w:eastAsia="nl-NL"/>
              </w:rPr>
              <w:t>7545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033972" w:rsidRPr="00033972" w:rsidRDefault="00033972" w:rsidP="0003397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033972" w:rsidRPr="00033972" w:rsidRDefault="00033972" w:rsidP="0003397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ontract</w:t>
            </w:r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gency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ncall</w:t>
            </w:r>
            <w:proofErr w:type="spellEnd"/>
          </w:p>
        </w:tc>
        <w:tc>
          <w:tcPr>
            <w:tcW w:w="1478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3313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%</w:t>
            </w: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Temporary</w:t>
            </w:r>
            <w:proofErr w:type="spellEnd"/>
          </w:p>
        </w:tc>
        <w:tc>
          <w:tcPr>
            <w:tcW w:w="1478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  <w:r w:rsidR="003313A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%</w:t>
            </w:r>
          </w:p>
        </w:tc>
        <w:tc>
          <w:tcPr>
            <w:tcW w:w="1478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Prospect of permanent</w:t>
            </w:r>
          </w:p>
        </w:tc>
        <w:tc>
          <w:tcPr>
            <w:tcW w:w="1478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%</w:t>
            </w:r>
          </w:p>
        </w:tc>
        <w:tc>
          <w:tcPr>
            <w:tcW w:w="1479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%</w:t>
            </w:r>
          </w:p>
        </w:tc>
        <w:tc>
          <w:tcPr>
            <w:tcW w:w="1478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Permanent</w:t>
            </w:r>
          </w:p>
        </w:tc>
        <w:tc>
          <w:tcPr>
            <w:tcW w:w="1478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1479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033972" w:rsidRPr="00033972" w:rsidRDefault="00033972" w:rsidP="0003397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lary</w:t>
            </w:r>
            <w:proofErr w:type="spellEnd"/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Unsatisfied</w:t>
            </w:r>
            <w:proofErr w:type="spellEnd"/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tisfied</w:t>
            </w:r>
            <w:proofErr w:type="spellEnd"/>
          </w:p>
        </w:tc>
        <w:tc>
          <w:tcPr>
            <w:tcW w:w="1478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2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</w:tcPr>
          <w:p w:rsidR="00033972" w:rsidRPr="00033972" w:rsidRDefault="00033972" w:rsidP="00033972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V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tisfied</w:t>
            </w:r>
            <w:proofErr w:type="spellEnd"/>
          </w:p>
        </w:tc>
        <w:tc>
          <w:tcPr>
            <w:tcW w:w="1478" w:type="dxa"/>
            <w:noWrap/>
          </w:tcPr>
          <w:p w:rsidR="00033972" w:rsidRPr="00033972" w:rsidRDefault="00E94BAB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033972" w:rsidRPr="00033972" w:rsidRDefault="002F76DD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033972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033972" w:rsidRPr="00033972" w:rsidRDefault="00033972" w:rsidP="0003397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Uncompens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vertime</w:t>
            </w:r>
            <w:proofErr w:type="spellEnd"/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033972" w:rsidRPr="00033972" w:rsidRDefault="00033972" w:rsidP="0003397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Uncompens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vertime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ompensa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vertime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E94BAB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4B0035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vertime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Work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ours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Involunt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part-time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4B0035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Volunta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part-time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4B0035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Full-time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Traini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pportunities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Unsatisfied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tisfied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V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tisfied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ollectiv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labo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agreement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Don’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know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bi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determ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work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ours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Unsatisfied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tisfied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Ve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satisfied</w:t>
            </w:r>
            <w:proofErr w:type="spellEnd"/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5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4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Autonomy</w:t>
            </w:r>
            <w:proofErr w:type="spellEnd"/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4B0035" w:rsidRPr="00033972" w:rsidTr="004B0035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2F76DD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Medium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9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4B0035">
        <w:trPr>
          <w:trHeight w:val="300"/>
        </w:trPr>
        <w:tc>
          <w:tcPr>
            <w:tcW w:w="3102" w:type="dxa"/>
            <w:noWrap/>
          </w:tcPr>
          <w:p w:rsidR="004B0035" w:rsidRPr="00033972" w:rsidRDefault="004B0035" w:rsidP="004B0035">
            <w:pPr>
              <w:ind w:left="16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igh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  <w:tr w:rsidR="004B0035" w:rsidRPr="00033972" w:rsidTr="00033972">
        <w:trPr>
          <w:trHeight w:val="300"/>
        </w:trPr>
        <w:tc>
          <w:tcPr>
            <w:tcW w:w="3102" w:type="dxa"/>
            <w:noWrap/>
            <w:hideMark/>
          </w:tcPr>
          <w:p w:rsidR="004B0035" w:rsidRPr="00033972" w:rsidRDefault="004B0035" w:rsidP="004B003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Bully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 xml:space="preserve"> (yes)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2F76DD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8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1479" w:type="dxa"/>
            <w:noWrap/>
            <w:hideMark/>
          </w:tcPr>
          <w:p w:rsidR="004B0035" w:rsidRPr="00033972" w:rsidRDefault="004B0035" w:rsidP="004B00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0339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  <w:r w:rsidR="00E94BA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%</w:t>
            </w:r>
          </w:p>
        </w:tc>
      </w:tr>
    </w:tbl>
    <w:p w:rsidR="004B0088" w:rsidRDefault="004B0088" w:rsidP="00033972">
      <w:pPr>
        <w:pStyle w:val="NoSpacing"/>
      </w:pPr>
    </w:p>
    <w:sectPr w:rsidR="004B00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72"/>
    <w:rsid w:val="00000AC4"/>
    <w:rsid w:val="00002296"/>
    <w:rsid w:val="00002E05"/>
    <w:rsid w:val="000134EB"/>
    <w:rsid w:val="00015D0A"/>
    <w:rsid w:val="000166DB"/>
    <w:rsid w:val="000167C2"/>
    <w:rsid w:val="00022695"/>
    <w:rsid w:val="00024590"/>
    <w:rsid w:val="00026E78"/>
    <w:rsid w:val="0003121A"/>
    <w:rsid w:val="000313AB"/>
    <w:rsid w:val="00033972"/>
    <w:rsid w:val="0003737C"/>
    <w:rsid w:val="00060CEB"/>
    <w:rsid w:val="0006125E"/>
    <w:rsid w:val="00067A83"/>
    <w:rsid w:val="00075CD4"/>
    <w:rsid w:val="00075ECE"/>
    <w:rsid w:val="0007617F"/>
    <w:rsid w:val="000836A7"/>
    <w:rsid w:val="00083BEB"/>
    <w:rsid w:val="00084BDA"/>
    <w:rsid w:val="000910B4"/>
    <w:rsid w:val="00094E65"/>
    <w:rsid w:val="00095F51"/>
    <w:rsid w:val="000A430A"/>
    <w:rsid w:val="000A638B"/>
    <w:rsid w:val="000A7A98"/>
    <w:rsid w:val="000B020A"/>
    <w:rsid w:val="000B755B"/>
    <w:rsid w:val="000C7416"/>
    <w:rsid w:val="000C769E"/>
    <w:rsid w:val="000D68AD"/>
    <w:rsid w:val="000E2D97"/>
    <w:rsid w:val="000E3378"/>
    <w:rsid w:val="000E7BE1"/>
    <w:rsid w:val="000F1792"/>
    <w:rsid w:val="000F2AC7"/>
    <w:rsid w:val="000F3784"/>
    <w:rsid w:val="000F4EEA"/>
    <w:rsid w:val="001002A8"/>
    <w:rsid w:val="00101B81"/>
    <w:rsid w:val="00101CBD"/>
    <w:rsid w:val="0010206E"/>
    <w:rsid w:val="00105D1D"/>
    <w:rsid w:val="00110874"/>
    <w:rsid w:val="00111344"/>
    <w:rsid w:val="0011222A"/>
    <w:rsid w:val="0012270A"/>
    <w:rsid w:val="00122EDE"/>
    <w:rsid w:val="00123A4D"/>
    <w:rsid w:val="0012785C"/>
    <w:rsid w:val="00130126"/>
    <w:rsid w:val="0013051B"/>
    <w:rsid w:val="00133B5A"/>
    <w:rsid w:val="001341DB"/>
    <w:rsid w:val="0013521E"/>
    <w:rsid w:val="00140A65"/>
    <w:rsid w:val="00142270"/>
    <w:rsid w:val="001523B0"/>
    <w:rsid w:val="00153ECC"/>
    <w:rsid w:val="00157F1A"/>
    <w:rsid w:val="0016463C"/>
    <w:rsid w:val="001753D4"/>
    <w:rsid w:val="00180E9D"/>
    <w:rsid w:val="00187F10"/>
    <w:rsid w:val="00190AAC"/>
    <w:rsid w:val="00190CDE"/>
    <w:rsid w:val="001A3DA8"/>
    <w:rsid w:val="001A7CF5"/>
    <w:rsid w:val="001B1859"/>
    <w:rsid w:val="001B19E3"/>
    <w:rsid w:val="001C0EFC"/>
    <w:rsid w:val="001C3A81"/>
    <w:rsid w:val="001C4CBF"/>
    <w:rsid w:val="001D063D"/>
    <w:rsid w:val="001D399A"/>
    <w:rsid w:val="001D56F4"/>
    <w:rsid w:val="001E2517"/>
    <w:rsid w:val="001E308C"/>
    <w:rsid w:val="001E6C5B"/>
    <w:rsid w:val="001F2327"/>
    <w:rsid w:val="001F235E"/>
    <w:rsid w:val="001F259E"/>
    <w:rsid w:val="001F505D"/>
    <w:rsid w:val="00201195"/>
    <w:rsid w:val="00210A85"/>
    <w:rsid w:val="002129B7"/>
    <w:rsid w:val="00221DBF"/>
    <w:rsid w:val="0022505A"/>
    <w:rsid w:val="00225307"/>
    <w:rsid w:val="00225763"/>
    <w:rsid w:val="00230855"/>
    <w:rsid w:val="0023296D"/>
    <w:rsid w:val="00237763"/>
    <w:rsid w:val="00237C48"/>
    <w:rsid w:val="0024250F"/>
    <w:rsid w:val="002448CE"/>
    <w:rsid w:val="00245557"/>
    <w:rsid w:val="00254BA9"/>
    <w:rsid w:val="00260AE5"/>
    <w:rsid w:val="00260EDC"/>
    <w:rsid w:val="002766FD"/>
    <w:rsid w:val="00277093"/>
    <w:rsid w:val="00277CCA"/>
    <w:rsid w:val="002859A4"/>
    <w:rsid w:val="00287A97"/>
    <w:rsid w:val="00287EE0"/>
    <w:rsid w:val="00291BCF"/>
    <w:rsid w:val="00293FEA"/>
    <w:rsid w:val="002A20BC"/>
    <w:rsid w:val="002B1D5D"/>
    <w:rsid w:val="002C12DE"/>
    <w:rsid w:val="002C5944"/>
    <w:rsid w:val="002D06F5"/>
    <w:rsid w:val="002E3B0D"/>
    <w:rsid w:val="002E6960"/>
    <w:rsid w:val="002F581C"/>
    <w:rsid w:val="002F76DD"/>
    <w:rsid w:val="00303CC7"/>
    <w:rsid w:val="003058E9"/>
    <w:rsid w:val="0030799D"/>
    <w:rsid w:val="00312F61"/>
    <w:rsid w:val="00316EEB"/>
    <w:rsid w:val="00317A78"/>
    <w:rsid w:val="00323747"/>
    <w:rsid w:val="003249E5"/>
    <w:rsid w:val="003313AD"/>
    <w:rsid w:val="00335A4A"/>
    <w:rsid w:val="0033633E"/>
    <w:rsid w:val="00337290"/>
    <w:rsid w:val="0034195E"/>
    <w:rsid w:val="00341C37"/>
    <w:rsid w:val="0034777B"/>
    <w:rsid w:val="00350A10"/>
    <w:rsid w:val="00351208"/>
    <w:rsid w:val="00353934"/>
    <w:rsid w:val="00356444"/>
    <w:rsid w:val="00356A98"/>
    <w:rsid w:val="00357555"/>
    <w:rsid w:val="00357D4F"/>
    <w:rsid w:val="00360323"/>
    <w:rsid w:val="00364888"/>
    <w:rsid w:val="00372A31"/>
    <w:rsid w:val="0037598B"/>
    <w:rsid w:val="003779C5"/>
    <w:rsid w:val="00377E5E"/>
    <w:rsid w:val="00382707"/>
    <w:rsid w:val="00384131"/>
    <w:rsid w:val="00385FB1"/>
    <w:rsid w:val="00386B53"/>
    <w:rsid w:val="00387CCC"/>
    <w:rsid w:val="00395D0B"/>
    <w:rsid w:val="00396AB5"/>
    <w:rsid w:val="00397BBC"/>
    <w:rsid w:val="003A3235"/>
    <w:rsid w:val="003A48F9"/>
    <w:rsid w:val="003A655F"/>
    <w:rsid w:val="003A6A73"/>
    <w:rsid w:val="003B3300"/>
    <w:rsid w:val="003B3D19"/>
    <w:rsid w:val="003C171C"/>
    <w:rsid w:val="003C66BA"/>
    <w:rsid w:val="003C73FA"/>
    <w:rsid w:val="003D395A"/>
    <w:rsid w:val="003D7CCD"/>
    <w:rsid w:val="003E164D"/>
    <w:rsid w:val="003E5505"/>
    <w:rsid w:val="003E579B"/>
    <w:rsid w:val="003E5D98"/>
    <w:rsid w:val="003F33BF"/>
    <w:rsid w:val="003F3D30"/>
    <w:rsid w:val="003F7C3A"/>
    <w:rsid w:val="003F7EF5"/>
    <w:rsid w:val="00402797"/>
    <w:rsid w:val="004029C4"/>
    <w:rsid w:val="0040769F"/>
    <w:rsid w:val="00414910"/>
    <w:rsid w:val="0041681F"/>
    <w:rsid w:val="004254F7"/>
    <w:rsid w:val="00446613"/>
    <w:rsid w:val="004468E9"/>
    <w:rsid w:val="0045288F"/>
    <w:rsid w:val="00455052"/>
    <w:rsid w:val="00462444"/>
    <w:rsid w:val="0046474B"/>
    <w:rsid w:val="004702E3"/>
    <w:rsid w:val="00472600"/>
    <w:rsid w:val="0047319C"/>
    <w:rsid w:val="0047444E"/>
    <w:rsid w:val="00476428"/>
    <w:rsid w:val="00476777"/>
    <w:rsid w:val="00476846"/>
    <w:rsid w:val="00480B4F"/>
    <w:rsid w:val="004921DE"/>
    <w:rsid w:val="00495675"/>
    <w:rsid w:val="004956BE"/>
    <w:rsid w:val="004A12E5"/>
    <w:rsid w:val="004B0035"/>
    <w:rsid w:val="004B0088"/>
    <w:rsid w:val="004C023B"/>
    <w:rsid w:val="004C27D0"/>
    <w:rsid w:val="004C2B3C"/>
    <w:rsid w:val="004D116D"/>
    <w:rsid w:val="004D6124"/>
    <w:rsid w:val="004E0E89"/>
    <w:rsid w:val="004E3A2D"/>
    <w:rsid w:val="004E7E5D"/>
    <w:rsid w:val="00502F4E"/>
    <w:rsid w:val="00503819"/>
    <w:rsid w:val="0050578F"/>
    <w:rsid w:val="00506872"/>
    <w:rsid w:val="00515BF6"/>
    <w:rsid w:val="00515EE4"/>
    <w:rsid w:val="0051601A"/>
    <w:rsid w:val="00521875"/>
    <w:rsid w:val="005267EC"/>
    <w:rsid w:val="00530E89"/>
    <w:rsid w:val="00541F83"/>
    <w:rsid w:val="00542FB5"/>
    <w:rsid w:val="0054590B"/>
    <w:rsid w:val="005464BD"/>
    <w:rsid w:val="00552D71"/>
    <w:rsid w:val="005538E5"/>
    <w:rsid w:val="005565F6"/>
    <w:rsid w:val="00557B00"/>
    <w:rsid w:val="00560FDE"/>
    <w:rsid w:val="00573BDE"/>
    <w:rsid w:val="00581738"/>
    <w:rsid w:val="00585259"/>
    <w:rsid w:val="005861E1"/>
    <w:rsid w:val="00587A76"/>
    <w:rsid w:val="005900BD"/>
    <w:rsid w:val="005918DF"/>
    <w:rsid w:val="005A0A8C"/>
    <w:rsid w:val="005B6348"/>
    <w:rsid w:val="005B6ADC"/>
    <w:rsid w:val="005C224A"/>
    <w:rsid w:val="005C30E6"/>
    <w:rsid w:val="005C419C"/>
    <w:rsid w:val="005D074B"/>
    <w:rsid w:val="005D0F03"/>
    <w:rsid w:val="005D41DE"/>
    <w:rsid w:val="005D5AF0"/>
    <w:rsid w:val="005D5C5F"/>
    <w:rsid w:val="005E0409"/>
    <w:rsid w:val="005E63B3"/>
    <w:rsid w:val="005E7468"/>
    <w:rsid w:val="005F08B7"/>
    <w:rsid w:val="006020BB"/>
    <w:rsid w:val="00610D0F"/>
    <w:rsid w:val="006121B6"/>
    <w:rsid w:val="00620E35"/>
    <w:rsid w:val="00623B33"/>
    <w:rsid w:val="00625C92"/>
    <w:rsid w:val="00633F21"/>
    <w:rsid w:val="0064297A"/>
    <w:rsid w:val="006443C9"/>
    <w:rsid w:val="00651152"/>
    <w:rsid w:val="00657245"/>
    <w:rsid w:val="00660D50"/>
    <w:rsid w:val="00661F25"/>
    <w:rsid w:val="00662656"/>
    <w:rsid w:val="00666973"/>
    <w:rsid w:val="00667248"/>
    <w:rsid w:val="00674061"/>
    <w:rsid w:val="0067442A"/>
    <w:rsid w:val="006753F4"/>
    <w:rsid w:val="00681029"/>
    <w:rsid w:val="0068197A"/>
    <w:rsid w:val="00683226"/>
    <w:rsid w:val="00690E72"/>
    <w:rsid w:val="006962A4"/>
    <w:rsid w:val="006A0885"/>
    <w:rsid w:val="006A66CE"/>
    <w:rsid w:val="006A7221"/>
    <w:rsid w:val="006B2760"/>
    <w:rsid w:val="006B6839"/>
    <w:rsid w:val="006C480A"/>
    <w:rsid w:val="006C55A2"/>
    <w:rsid w:val="006C7895"/>
    <w:rsid w:val="006D1C4E"/>
    <w:rsid w:val="006D643B"/>
    <w:rsid w:val="006E40D6"/>
    <w:rsid w:val="006E4CCF"/>
    <w:rsid w:val="006F296A"/>
    <w:rsid w:val="006F5DF3"/>
    <w:rsid w:val="00700F7F"/>
    <w:rsid w:val="00701C11"/>
    <w:rsid w:val="00701F61"/>
    <w:rsid w:val="00702DD4"/>
    <w:rsid w:val="007065F1"/>
    <w:rsid w:val="007071BD"/>
    <w:rsid w:val="00710175"/>
    <w:rsid w:val="007103F8"/>
    <w:rsid w:val="007165C6"/>
    <w:rsid w:val="00716D85"/>
    <w:rsid w:val="007207F4"/>
    <w:rsid w:val="00727418"/>
    <w:rsid w:val="00745275"/>
    <w:rsid w:val="00747284"/>
    <w:rsid w:val="007474C1"/>
    <w:rsid w:val="007517E8"/>
    <w:rsid w:val="00757E04"/>
    <w:rsid w:val="00767B86"/>
    <w:rsid w:val="00771FD9"/>
    <w:rsid w:val="00775F56"/>
    <w:rsid w:val="00777E10"/>
    <w:rsid w:val="00783B37"/>
    <w:rsid w:val="00785C9F"/>
    <w:rsid w:val="0078751D"/>
    <w:rsid w:val="007A028B"/>
    <w:rsid w:val="007A21AC"/>
    <w:rsid w:val="007A6EB7"/>
    <w:rsid w:val="007A6FB2"/>
    <w:rsid w:val="007B2D71"/>
    <w:rsid w:val="007B5E61"/>
    <w:rsid w:val="007C07D7"/>
    <w:rsid w:val="007C12A7"/>
    <w:rsid w:val="007C1A90"/>
    <w:rsid w:val="007C29A7"/>
    <w:rsid w:val="007D4A7E"/>
    <w:rsid w:val="007D7BD2"/>
    <w:rsid w:val="0081484E"/>
    <w:rsid w:val="008258AC"/>
    <w:rsid w:val="0083088D"/>
    <w:rsid w:val="00832079"/>
    <w:rsid w:val="008426BE"/>
    <w:rsid w:val="008443C1"/>
    <w:rsid w:val="008479F1"/>
    <w:rsid w:val="0085134A"/>
    <w:rsid w:val="00851C62"/>
    <w:rsid w:val="00851E5D"/>
    <w:rsid w:val="00852395"/>
    <w:rsid w:val="00853474"/>
    <w:rsid w:val="00854073"/>
    <w:rsid w:val="00855912"/>
    <w:rsid w:val="00857A32"/>
    <w:rsid w:val="00860262"/>
    <w:rsid w:val="00860DC0"/>
    <w:rsid w:val="008675E7"/>
    <w:rsid w:val="00873AD5"/>
    <w:rsid w:val="0087534F"/>
    <w:rsid w:val="00884163"/>
    <w:rsid w:val="00885578"/>
    <w:rsid w:val="0088756B"/>
    <w:rsid w:val="008876B8"/>
    <w:rsid w:val="00893C71"/>
    <w:rsid w:val="008B09AD"/>
    <w:rsid w:val="008B720F"/>
    <w:rsid w:val="008C0041"/>
    <w:rsid w:val="008C195F"/>
    <w:rsid w:val="008C1DE6"/>
    <w:rsid w:val="008C2B75"/>
    <w:rsid w:val="008C3EFC"/>
    <w:rsid w:val="008C7D54"/>
    <w:rsid w:val="008D05D9"/>
    <w:rsid w:val="008D0C96"/>
    <w:rsid w:val="008D3C55"/>
    <w:rsid w:val="008E0FAC"/>
    <w:rsid w:val="008E4089"/>
    <w:rsid w:val="008E57E0"/>
    <w:rsid w:val="00907FDE"/>
    <w:rsid w:val="009140C8"/>
    <w:rsid w:val="00917861"/>
    <w:rsid w:val="00922BC8"/>
    <w:rsid w:val="00925822"/>
    <w:rsid w:val="00933B02"/>
    <w:rsid w:val="00940FDF"/>
    <w:rsid w:val="0094249E"/>
    <w:rsid w:val="00947002"/>
    <w:rsid w:val="00954D62"/>
    <w:rsid w:val="00955E9A"/>
    <w:rsid w:val="00972807"/>
    <w:rsid w:val="00973227"/>
    <w:rsid w:val="00976714"/>
    <w:rsid w:val="009819C6"/>
    <w:rsid w:val="00997195"/>
    <w:rsid w:val="009A5FE2"/>
    <w:rsid w:val="009B08A0"/>
    <w:rsid w:val="009C4AD5"/>
    <w:rsid w:val="009C5310"/>
    <w:rsid w:val="009D1651"/>
    <w:rsid w:val="009D3139"/>
    <w:rsid w:val="009D4A8B"/>
    <w:rsid w:val="009D6CFC"/>
    <w:rsid w:val="009E343E"/>
    <w:rsid w:val="009E70CD"/>
    <w:rsid w:val="009E7220"/>
    <w:rsid w:val="009E735A"/>
    <w:rsid w:val="009F0594"/>
    <w:rsid w:val="009F10C6"/>
    <w:rsid w:val="00A01262"/>
    <w:rsid w:val="00A075EA"/>
    <w:rsid w:val="00A10B17"/>
    <w:rsid w:val="00A139E0"/>
    <w:rsid w:val="00A26B20"/>
    <w:rsid w:val="00A53531"/>
    <w:rsid w:val="00A572AD"/>
    <w:rsid w:val="00A66B82"/>
    <w:rsid w:val="00A7063B"/>
    <w:rsid w:val="00A74F09"/>
    <w:rsid w:val="00A75F51"/>
    <w:rsid w:val="00A777F9"/>
    <w:rsid w:val="00A779BD"/>
    <w:rsid w:val="00A8251B"/>
    <w:rsid w:val="00A83181"/>
    <w:rsid w:val="00A95561"/>
    <w:rsid w:val="00AB2D5D"/>
    <w:rsid w:val="00AB36B0"/>
    <w:rsid w:val="00AB608A"/>
    <w:rsid w:val="00AC1E2E"/>
    <w:rsid w:val="00AC4476"/>
    <w:rsid w:val="00AD12BF"/>
    <w:rsid w:val="00AD153C"/>
    <w:rsid w:val="00AD4BC0"/>
    <w:rsid w:val="00AD5FE3"/>
    <w:rsid w:val="00AD667B"/>
    <w:rsid w:val="00AD72BC"/>
    <w:rsid w:val="00AE1ADC"/>
    <w:rsid w:val="00AE4E0C"/>
    <w:rsid w:val="00AE5DB3"/>
    <w:rsid w:val="00AF0416"/>
    <w:rsid w:val="00AF3328"/>
    <w:rsid w:val="00AF6269"/>
    <w:rsid w:val="00B02BD5"/>
    <w:rsid w:val="00B044FC"/>
    <w:rsid w:val="00B04E5B"/>
    <w:rsid w:val="00B061DA"/>
    <w:rsid w:val="00B101D8"/>
    <w:rsid w:val="00B137BB"/>
    <w:rsid w:val="00B2005C"/>
    <w:rsid w:val="00B20B57"/>
    <w:rsid w:val="00B2413E"/>
    <w:rsid w:val="00B25440"/>
    <w:rsid w:val="00B26695"/>
    <w:rsid w:val="00B3224C"/>
    <w:rsid w:val="00B3537C"/>
    <w:rsid w:val="00B35E96"/>
    <w:rsid w:val="00B4035D"/>
    <w:rsid w:val="00B43E92"/>
    <w:rsid w:val="00B448CD"/>
    <w:rsid w:val="00B455BF"/>
    <w:rsid w:val="00B45808"/>
    <w:rsid w:val="00B52157"/>
    <w:rsid w:val="00B54E49"/>
    <w:rsid w:val="00B553F5"/>
    <w:rsid w:val="00B55969"/>
    <w:rsid w:val="00B60683"/>
    <w:rsid w:val="00B65D4C"/>
    <w:rsid w:val="00B666A7"/>
    <w:rsid w:val="00B66EBD"/>
    <w:rsid w:val="00B67C41"/>
    <w:rsid w:val="00B70D1D"/>
    <w:rsid w:val="00B80E1E"/>
    <w:rsid w:val="00B81B7F"/>
    <w:rsid w:val="00B909AA"/>
    <w:rsid w:val="00B91006"/>
    <w:rsid w:val="00B944E0"/>
    <w:rsid w:val="00BA7DB2"/>
    <w:rsid w:val="00BB3117"/>
    <w:rsid w:val="00BB42DF"/>
    <w:rsid w:val="00BB5FF3"/>
    <w:rsid w:val="00BC315B"/>
    <w:rsid w:val="00BC7DD3"/>
    <w:rsid w:val="00BD6B8B"/>
    <w:rsid w:val="00BF0E0A"/>
    <w:rsid w:val="00BF14F3"/>
    <w:rsid w:val="00BF27AB"/>
    <w:rsid w:val="00BF35FE"/>
    <w:rsid w:val="00BF567D"/>
    <w:rsid w:val="00C023D0"/>
    <w:rsid w:val="00C02731"/>
    <w:rsid w:val="00C12243"/>
    <w:rsid w:val="00C23EED"/>
    <w:rsid w:val="00C23F3C"/>
    <w:rsid w:val="00C2656D"/>
    <w:rsid w:val="00C30807"/>
    <w:rsid w:val="00C334DB"/>
    <w:rsid w:val="00C33B40"/>
    <w:rsid w:val="00C453FB"/>
    <w:rsid w:val="00C528C9"/>
    <w:rsid w:val="00C53A1E"/>
    <w:rsid w:val="00C60679"/>
    <w:rsid w:val="00C60A74"/>
    <w:rsid w:val="00C65AF4"/>
    <w:rsid w:val="00C66775"/>
    <w:rsid w:val="00C81BD3"/>
    <w:rsid w:val="00C81BF7"/>
    <w:rsid w:val="00C83B97"/>
    <w:rsid w:val="00C95074"/>
    <w:rsid w:val="00C96C7A"/>
    <w:rsid w:val="00CA3173"/>
    <w:rsid w:val="00CA7178"/>
    <w:rsid w:val="00CB3C21"/>
    <w:rsid w:val="00CB6B0E"/>
    <w:rsid w:val="00CC1175"/>
    <w:rsid w:val="00CC31D3"/>
    <w:rsid w:val="00CC55ED"/>
    <w:rsid w:val="00CC789B"/>
    <w:rsid w:val="00CC7D71"/>
    <w:rsid w:val="00CD2D65"/>
    <w:rsid w:val="00CD79F7"/>
    <w:rsid w:val="00CE4450"/>
    <w:rsid w:val="00CF40ED"/>
    <w:rsid w:val="00CF5C19"/>
    <w:rsid w:val="00CF7213"/>
    <w:rsid w:val="00D01F76"/>
    <w:rsid w:val="00D11758"/>
    <w:rsid w:val="00D13976"/>
    <w:rsid w:val="00D254D7"/>
    <w:rsid w:val="00D27683"/>
    <w:rsid w:val="00D31357"/>
    <w:rsid w:val="00D470FA"/>
    <w:rsid w:val="00D5088C"/>
    <w:rsid w:val="00D57498"/>
    <w:rsid w:val="00D6431A"/>
    <w:rsid w:val="00D7455F"/>
    <w:rsid w:val="00D822BE"/>
    <w:rsid w:val="00D915C4"/>
    <w:rsid w:val="00D951C8"/>
    <w:rsid w:val="00DA38F5"/>
    <w:rsid w:val="00DA6AEA"/>
    <w:rsid w:val="00DB4C5B"/>
    <w:rsid w:val="00DC185F"/>
    <w:rsid w:val="00DC3FE4"/>
    <w:rsid w:val="00DC4787"/>
    <w:rsid w:val="00DC7F27"/>
    <w:rsid w:val="00DD4A13"/>
    <w:rsid w:val="00DD7F8D"/>
    <w:rsid w:val="00DE5D5F"/>
    <w:rsid w:val="00DE6007"/>
    <w:rsid w:val="00DE6BEC"/>
    <w:rsid w:val="00DF2FA8"/>
    <w:rsid w:val="00DF3EA5"/>
    <w:rsid w:val="00DF66E6"/>
    <w:rsid w:val="00DF6DE9"/>
    <w:rsid w:val="00E0073B"/>
    <w:rsid w:val="00E00BCA"/>
    <w:rsid w:val="00E018BD"/>
    <w:rsid w:val="00E074D3"/>
    <w:rsid w:val="00E11E52"/>
    <w:rsid w:val="00E25CC0"/>
    <w:rsid w:val="00E311F9"/>
    <w:rsid w:val="00E3121E"/>
    <w:rsid w:val="00E370A9"/>
    <w:rsid w:val="00E37E6E"/>
    <w:rsid w:val="00E42975"/>
    <w:rsid w:val="00E44794"/>
    <w:rsid w:val="00E45408"/>
    <w:rsid w:val="00E46637"/>
    <w:rsid w:val="00E52A6A"/>
    <w:rsid w:val="00E55BC5"/>
    <w:rsid w:val="00E5631A"/>
    <w:rsid w:val="00E56413"/>
    <w:rsid w:val="00E57EF8"/>
    <w:rsid w:val="00E63BCE"/>
    <w:rsid w:val="00E648D5"/>
    <w:rsid w:val="00E66B04"/>
    <w:rsid w:val="00E67E0A"/>
    <w:rsid w:val="00E72628"/>
    <w:rsid w:val="00E744DE"/>
    <w:rsid w:val="00E8392A"/>
    <w:rsid w:val="00E85253"/>
    <w:rsid w:val="00E923FD"/>
    <w:rsid w:val="00E9431E"/>
    <w:rsid w:val="00E948D9"/>
    <w:rsid w:val="00E949A9"/>
    <w:rsid w:val="00E94BAB"/>
    <w:rsid w:val="00E95C22"/>
    <w:rsid w:val="00E977E3"/>
    <w:rsid w:val="00EB15A2"/>
    <w:rsid w:val="00EB2D6B"/>
    <w:rsid w:val="00EB3584"/>
    <w:rsid w:val="00EB4A67"/>
    <w:rsid w:val="00EB5848"/>
    <w:rsid w:val="00ED78EC"/>
    <w:rsid w:val="00EE0700"/>
    <w:rsid w:val="00EF7E7C"/>
    <w:rsid w:val="00F017AA"/>
    <w:rsid w:val="00F03EFC"/>
    <w:rsid w:val="00F100A3"/>
    <w:rsid w:val="00F24024"/>
    <w:rsid w:val="00F25ED0"/>
    <w:rsid w:val="00F35EF2"/>
    <w:rsid w:val="00F378A5"/>
    <w:rsid w:val="00F41D1F"/>
    <w:rsid w:val="00F456F7"/>
    <w:rsid w:val="00F50681"/>
    <w:rsid w:val="00F51130"/>
    <w:rsid w:val="00F5278B"/>
    <w:rsid w:val="00F60186"/>
    <w:rsid w:val="00F61AC4"/>
    <w:rsid w:val="00F6226E"/>
    <w:rsid w:val="00F637C2"/>
    <w:rsid w:val="00F65802"/>
    <w:rsid w:val="00F67034"/>
    <w:rsid w:val="00F775DD"/>
    <w:rsid w:val="00F7776A"/>
    <w:rsid w:val="00F8649F"/>
    <w:rsid w:val="00F90C15"/>
    <w:rsid w:val="00F9381C"/>
    <w:rsid w:val="00F94781"/>
    <w:rsid w:val="00FA750A"/>
    <w:rsid w:val="00FB17DF"/>
    <w:rsid w:val="00FB2753"/>
    <w:rsid w:val="00FB4D26"/>
    <w:rsid w:val="00FB65CA"/>
    <w:rsid w:val="00FB6E6F"/>
    <w:rsid w:val="00FD29B3"/>
    <w:rsid w:val="00FD7B93"/>
    <w:rsid w:val="00FE0561"/>
    <w:rsid w:val="00FF202C"/>
    <w:rsid w:val="00FF2EC8"/>
    <w:rsid w:val="00FF3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FEF53A"/>
  <w15:chartTrackingRefBased/>
  <w15:docId w15:val="{8CF611EE-0CBE-4014-A970-AABCE8B70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3972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03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9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huis, S. (Stef)</dc:creator>
  <cp:keywords/>
  <dc:description/>
  <cp:lastModifiedBy>Bouwhuis, S. (Stef)</cp:lastModifiedBy>
  <cp:revision>4</cp:revision>
  <dcterms:created xsi:type="dcterms:W3CDTF">2019-09-02T14:06:00Z</dcterms:created>
  <dcterms:modified xsi:type="dcterms:W3CDTF">2019-09-02T14:11:00Z</dcterms:modified>
</cp:coreProperties>
</file>